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EA386" w14:textId="77777777" w:rsidR="00723286" w:rsidRDefault="0072328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3</w:t>
      </w:r>
      <w:r w:rsidRPr="00723286">
        <w:rPr>
          <w:rFonts w:ascii="Arial" w:hAnsi="Arial" w:cs="Arial"/>
          <w:b/>
        </w:rPr>
        <w:t>: Mouse plasma protein binding</w:t>
      </w:r>
    </w:p>
    <w:p w14:paraId="19640CDF" w14:textId="77777777" w:rsidR="00723286" w:rsidRDefault="009D215E">
      <w:pPr>
        <w:rPr>
          <w:rFonts w:ascii="Arial" w:hAnsi="Arial" w:cs="Arial"/>
          <w:b/>
        </w:rPr>
      </w:pPr>
      <w:r>
        <w:rPr>
          <w:noProof/>
        </w:rPr>
        <w:object w:dxaOrig="1440" w:dyaOrig="1440" w14:anchorId="77A8C48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0;margin-top:1.6pt;width:489.75pt;height:185.45pt;z-index:251660288;mso-position-horizontal-relative:text;mso-position-vertical-relative:text">
            <v:imagedata r:id="rId4" o:title=""/>
            <w10:wrap type="square"/>
          </v:shape>
          <o:OLEObject Type="Embed" ProgID="Word.Document.12" ShapeID="_x0000_s1026" DrawAspect="Content" ObjectID="_1748771409" r:id="rId5">
            <o:FieldCodes>\s</o:FieldCodes>
          </o:OLEObject>
        </w:object>
      </w:r>
    </w:p>
    <w:p w14:paraId="2E4E7B8A" w14:textId="77777777" w:rsidR="00723286" w:rsidRDefault="00723286">
      <w:pPr>
        <w:rPr>
          <w:rFonts w:ascii="Arial" w:hAnsi="Arial" w:cs="Arial"/>
          <w:b/>
        </w:rPr>
      </w:pPr>
    </w:p>
    <w:p w14:paraId="13E61D46" w14:textId="77777777" w:rsidR="00723286" w:rsidRDefault="00723286">
      <w:pPr>
        <w:rPr>
          <w:rFonts w:ascii="Arial" w:hAnsi="Arial" w:cs="Arial"/>
          <w:b/>
        </w:rPr>
      </w:pPr>
    </w:p>
    <w:p w14:paraId="7DFDCC7C" w14:textId="77777777" w:rsidR="00723286" w:rsidRDefault="00723286">
      <w:pPr>
        <w:rPr>
          <w:rFonts w:ascii="Arial" w:hAnsi="Arial" w:cs="Arial"/>
          <w:b/>
        </w:rPr>
      </w:pPr>
    </w:p>
    <w:p w14:paraId="0C9AAAE2" w14:textId="77777777" w:rsidR="00723286" w:rsidRPr="00723286" w:rsidRDefault="00723286">
      <w:pPr>
        <w:rPr>
          <w:rFonts w:ascii="Arial" w:hAnsi="Arial" w:cs="Arial"/>
        </w:rPr>
      </w:pPr>
    </w:p>
    <w:p w14:paraId="249A6111" w14:textId="77777777" w:rsidR="00723286" w:rsidRDefault="00723286"/>
    <w:p w14:paraId="518A8F28" w14:textId="77777777" w:rsidR="00723286" w:rsidRDefault="00723286"/>
    <w:p w14:paraId="4BA2E465" w14:textId="77777777" w:rsidR="00723286" w:rsidRPr="00723286" w:rsidRDefault="00723286" w:rsidP="00723286"/>
    <w:p w14:paraId="4320E1FD" w14:textId="77777777" w:rsidR="00723286" w:rsidRDefault="00723286" w:rsidP="00723286"/>
    <w:p w14:paraId="46B371E6" w14:textId="77777777" w:rsidR="009F4B28" w:rsidRPr="00723286" w:rsidRDefault="009F4B28" w:rsidP="00723286"/>
    <w:sectPr w:rsidR="009F4B28" w:rsidRPr="00723286" w:rsidSect="0072328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3286"/>
    <w:rsid w:val="001A646D"/>
    <w:rsid w:val="00476BD5"/>
    <w:rsid w:val="00586CCA"/>
    <w:rsid w:val="006F1B81"/>
    <w:rsid w:val="00723286"/>
    <w:rsid w:val="007407AF"/>
    <w:rsid w:val="00805C32"/>
    <w:rsid w:val="009D215E"/>
    <w:rsid w:val="009E0E9E"/>
    <w:rsid w:val="009F4B28"/>
    <w:rsid w:val="00A215CC"/>
    <w:rsid w:val="00A31DDC"/>
    <w:rsid w:val="00A678E6"/>
    <w:rsid w:val="00AF5CFA"/>
    <w:rsid w:val="00B10246"/>
    <w:rsid w:val="00B86BD8"/>
    <w:rsid w:val="00B920EC"/>
    <w:rsid w:val="00C1788C"/>
    <w:rsid w:val="00CC179C"/>
    <w:rsid w:val="00F93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085BE9C5"/>
  <w15:chartTrackingRefBased/>
  <w15:docId w15:val="{DDD3C7BD-1E0A-42FF-A68D-C207DE318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A678E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A678E6"/>
    <w:rPr>
      <w:rFonts w:ascii="Times New Roman" w:eastAsiaTheme="minorEastAsia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A678E6"/>
    <w:pPr>
      <w:widowControl w:val="0"/>
      <w:autoSpaceDE w:val="0"/>
      <w:autoSpaceDN w:val="0"/>
      <w:adjustRightInd w:val="0"/>
      <w:spacing w:before="121" w:after="0" w:line="240" w:lineRule="auto"/>
      <w:jc w:val="center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P</dc:creator>
  <cp:keywords/>
  <dc:description/>
  <cp:lastModifiedBy>Richard BS Roden</cp:lastModifiedBy>
  <cp:revision>2</cp:revision>
  <dcterms:created xsi:type="dcterms:W3CDTF">2023-06-20T17:03:00Z</dcterms:created>
  <dcterms:modified xsi:type="dcterms:W3CDTF">2023-06-20T17:03:00Z</dcterms:modified>
</cp:coreProperties>
</file>